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 Genes associated with RNA N6-methyladenosine</w:t>
      </w:r>
    </w:p>
    <w:tbl>
      <w:tblPr>
        <w:tblStyle w:val="3"/>
        <w:tblpPr w:leftFromText="180" w:rightFromText="180" w:vertAnchor="text" w:horzAnchor="page" w:tblpX="2776" w:tblpY="7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6A regulat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T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T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TL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T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C3H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M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M1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BL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NRNP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M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RPPR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NRNPA2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F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FB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FB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M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LAV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F2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T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KBH5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mMjRkNzhiODE5YWI0NDZjOWVlY2U4NGE1Yjk0OGYifQ=="/>
  </w:docVars>
  <w:rsids>
    <w:rsidRoot w:val="00A071BB"/>
    <w:rsid w:val="00023202"/>
    <w:rsid w:val="00A071BB"/>
    <w:rsid w:val="09436B56"/>
    <w:rsid w:val="118262E7"/>
    <w:rsid w:val="2BEE715E"/>
    <w:rsid w:val="6F8B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10</Characters>
  <Lines>1</Lines>
  <Paragraphs>1</Paragraphs>
  <TotalTime>0</TotalTime>
  <ScaleCrop>false</ScaleCrop>
  <LinksUpToDate>false</LinksUpToDate>
  <CharactersWithSpaces>21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13:17:00Z</dcterms:created>
  <dc:creator>lenovo</dc:creator>
  <cp:lastModifiedBy>一颗浆果</cp:lastModifiedBy>
  <dcterms:modified xsi:type="dcterms:W3CDTF">2023-04-27T13:05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180BC20A4054F7BA0EEA36563859A97_13</vt:lpwstr>
  </property>
</Properties>
</file>